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4"/>
      <w:bookmarkEnd w:id="0"/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8 Table. Instrumental variables of UACR effect on HF</w:t>
      </w:r>
    </w:p>
    <w:tbl>
      <w:tblPr>
        <w:tblW w:w="9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450"/>
        <w:gridCol w:w="1375"/>
        <w:gridCol w:w="1320"/>
        <w:gridCol w:w="905"/>
        <w:gridCol w:w="1299"/>
        <w:gridCol w:w="1189"/>
      </w:tblGrid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0233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2E-13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20756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37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5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8E-14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789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899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4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7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5E-1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5786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17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9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9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689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237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0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3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8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07859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599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9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13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260718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0134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5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10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3E-13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313957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483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36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0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1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65976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0078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47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1E-1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0928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24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8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9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6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91235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3007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58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4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71414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2463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73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98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49E-14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7909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653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1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7E-1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0954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364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9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90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13208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2762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9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9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28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33752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70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8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48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E-27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441355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56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6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3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4631172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54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5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64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0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324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5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72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7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6289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45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27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686451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8873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6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36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8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68803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94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8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4E-1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03564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030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9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1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15838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8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8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3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7E-17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34307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987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95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2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94E-8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06888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2426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0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50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2775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96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3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6E-13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43361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7544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9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26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11E-15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4708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03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5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5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8E-26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0100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54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9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6E-13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88011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640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8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85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22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540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845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8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89E-14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425740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6089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0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1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3E-15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57218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1986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6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5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69267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63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6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59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3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73469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772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0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18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9E-16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85062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718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8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12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6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41079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192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8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6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3E-26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54373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804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039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8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64127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2840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5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3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1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66597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37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5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7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20E-17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3881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1530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9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9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89926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3624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2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7E-1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3361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730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7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4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9E-12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53559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69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7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9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74E-13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733910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21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6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45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E-12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7788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431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59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2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0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9896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524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6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68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0E-08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11520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2254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6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04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2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06514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64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3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92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9E-1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9733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9987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7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99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3E-11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02771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444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2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84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3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128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1699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8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2E-09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44429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7347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50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4E-10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381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1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20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0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78E-14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87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3174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6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33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E-08</w:t>
            </w:r>
          </w:p>
        </w:tc>
      </w:tr>
      <w:tr>
        <w:trPr/>
        <w:tc>
          <w:tcPr>
            <w:tcW w:w="90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Outlier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strumental variables(method:MR-Presso ,NbDistribution = 10000)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540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845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98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89E-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2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